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Additional f</w:t>
      </w: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  <w:t>ile 2: Jupyter (Python) code used for the ARIMA analysis</w:t>
      </w:r>
    </w:p>
    <w:p>
      <w:pPr>
        <w:pStyle w:val="Normal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numpy as n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pandas as p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matplotlib.pyplot as plt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matplotlib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tyle.use('fivethirtyeight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rom matplotlib.pylab import rcParam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cParams['figure.figsize'] = 28, 18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statsmodels.api as s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rom statsmodels.tsa.stattools import adfulle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rom statsmodels.tsa.seasonal import seasonal_decompos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itertool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mport warning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warnings.filterwarnings("ignore"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plt.rcParams['font.sans-serif'] = ['SimHei']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matplotlib.rcParams['axes.unicode_minus'] =Fals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## PTB INCIDENCE DATA ####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ateparse = lambda x: pd.to_datetime(x, format='%Y-%m', errors = 'coerce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pd.read_excel(r"rate.xlsx",sheet_name='Sheet1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['date'] = df.apply(lambda x:(str(int(x['year'])) + '-' + str(int(x['month']))),axis=1).tolist(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[['date','incidence','year','month','intervention']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#Predicting with data from January 2005 to </w:t>
      </w:r>
      <w:bookmarkStart w:id="0" w:name="OLE_LINK11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ecember</w:t>
      </w:r>
      <w:bookmarkEnd w:id="0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 2019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.iloc[:180,:2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[pd.Series(pd.to_datetime(df.index, errors='coerce')).notnull().values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.dropna(inplace=Tru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.to_excel('rate1.xlsx',index=None)</w:t>
      </w:r>
    </w:p>
    <w:p>
      <w:pPr>
        <w:pStyle w:val="Normal"/>
        <w:spacing w:lineRule="auto" w:line="360" w:before="0" w:after="0"/>
        <w:ind w:firstLine="24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Predicting with data from January 2005 to April 2020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.iloc[:184,:2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[pd.Series(pd.to_datetime(df.index, errors='coerce')).notnull().values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.dropna(inplace=Tru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.to_excel('rate1.xlsx',index=None)</w:t>
      </w:r>
    </w:p>
    <w:p>
      <w:pPr>
        <w:pStyle w:val="Normal"/>
        <w:spacing w:lineRule="auto" w:line="360" w:before="0" w:after="0"/>
        <w:ind w:firstLine="24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Predicting with data from January 2005 to December 2020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.iloc[:,:2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df[pd.Series(pd.to_datetime(df.index, errors='coerce')).notnull().values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.dropna(inplace=Tru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.to_excel('rate1.xlsx',index=Non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 = pd.read_excel("rate1.xlsx",sheet_name='Sheet1', parse_dates=['date'], index_col='date', date_parser=dateparse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bookmarkStart w:id="1" w:name="OLE_LINK10"/>
      <w:bookmarkEnd w:id="1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 Identify the stability of the sequenc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bookmarkStart w:id="2" w:name="OLE_LINK10"/>
      <w:bookmarkEnd w:id="2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## Decompose trend, </w:t>
      </w:r>
      <w:bookmarkStart w:id="3" w:name="OLE_LINK4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seasonal</w:t>
      </w:r>
      <w:bookmarkEnd w:id="3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 and </w:t>
      </w:r>
      <w:bookmarkStart w:id="4" w:name="OLE_LINK9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andom effects</w:t>
      </w:r>
      <w:bookmarkEnd w:id="4"/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 df = pd.DataFrame(df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ecomposition = seasonal_decompose(df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rend = decomposition.trend # trend effec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seasonal = decomposition.seasonal # seasonal effec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bookmarkStart w:id="5" w:name="OLE_LINK3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esidual</w:t>
      </w:r>
      <w:bookmarkEnd w:id="5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 = decomposition.resid # random effec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ubplot(411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df, label=u'</w:t>
      </w:r>
      <w:bookmarkStart w:id="6" w:name="OLE_LINK5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original series</w:t>
      </w:r>
      <w:bookmarkEnd w:id="6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='best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ubplot(412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trend, label=u'trend cycle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='best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ubplot(413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seasonal,label=u'seasonality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='best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ubplot(414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residual, label=u'residual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='best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tight_layout(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ef TestStationaryPlot(ts)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ol_mean = ts.rolling(window = 12, center = False).mean(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ol_std = ts.rolling(window = 12, center = False).std(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ts, color = 'blue',label = u'original series')</w:t>
      </w:r>
    </w:p>
    <w:p>
      <w:pPr>
        <w:pStyle w:val="Normal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rol_mean, color = 'red', linestyle='-.', label = u'Moving Average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plot(rol_std, color ='black', linestyle='--', label = u'Standard Deviation'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xticks(fontsize = 2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yticks(fontsize = 2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xlabel(u'time</w:t>
      </w:r>
      <w:r>
        <w:rPr>
          <w:rFonts w:ascii="Times New Roman" w:hAnsi="Times New Roman" w:cs="Times New Roman" w:eastAsia="SimSun;宋体"/>
          <w:bCs/>
          <w:sz w:val="24"/>
          <w:szCs w:val="24"/>
          <w:lang w:val="en-US" w:eastAsia="zh-CN" w:bidi="ar"/>
        </w:rPr>
        <w:t>（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year</w:t>
      </w:r>
      <w:r>
        <w:rPr>
          <w:rFonts w:ascii="Times New Roman" w:hAnsi="Times New Roman" w:cs="Times New Roman" w:eastAsia="SimSun;宋体"/>
          <w:bCs/>
          <w:sz w:val="24"/>
          <w:szCs w:val="24"/>
          <w:lang w:val="en-US" w:eastAsia="zh-CN" w:bidi="ar"/>
        </w:rPr>
        <w:t>）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', fontsize = 2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ylabel(u'incidence', fontsize = 25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='best', fontsize = 18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title(u'Moving Average and Standard Deviation', fontsize = 27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how(block= True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ef TestStationaryAdfuller(ts, cutoff = 0.01)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s_test = adfuller(ts, autolag = 'AIC'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s_test_output = pd.Series(ts_test[0:4], index=['Test Statistic','p-value','#Lags Used','Number of Observations Used']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 key,value in ts_test[4].items()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s_test_output['Critical Value (%s)'%key] = value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ts_test_output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if ts_test[1] &lt;= cutoff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u"Reject the null hypothesis, data series have no unit root and is stationary."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else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u"</w:t>
      </w:r>
      <w:bookmarkStart w:id="7" w:name="OLE_LINK7"/>
      <w:bookmarkStart w:id="8" w:name="OLE_LINK6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ail to reject the null hypothesis, data series have a unit root and is non-stationary</w:t>
      </w:r>
      <w:bookmarkEnd w:id="8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.</w:t>
      </w:r>
      <w:bookmarkEnd w:id="7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"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estStationaryPlot(df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estStationaryAdfuller(df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Eliminate trend and seasonality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df_first_difference = df - df.shift(1) </w:t>
      </w:r>
    </w:p>
    <w:p>
      <w:pPr>
        <w:pStyle w:val="Normal"/>
        <w:spacing w:lineRule="auto" w:line="360" w:before="0" w:after="0"/>
        <w:ind w:left="502" w:hanging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seasonal_first_difference = df_first_difference - df_first_difference.shift(12) TestStationaryPlot(df_seasonal_first_difference.dropna(inplace=False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estStationaryAdfuller(df_seasonal_first_difference.dropna(inplace=False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White Noise Test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seasonal_first_difference.dropna(inplace = True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r,q,p = sm.tsa.acf(df_seasonal_first_difference.values.squeeze(), qstat=True)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data = np.c_[range(1,41), r[1:], q, p]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table = pd.DataFrame(data, columns=['lag', "AC", "Q", "Prob(&gt;Q)"])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table.set_index('lag'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Model ordering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p = d = q = range(0, 2)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pdq = list(itertools.product(p, d, q))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pdq_x_PDQs = [(x[0], x[1], x[2], 12) for x in list(itertools.product(p, d, q))]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=[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b=[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c=[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wf=pd.DataFrame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 param in pdq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 seasonal_param in pdq_x_PDQs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try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mod = sm.tsa.statespace.SARIMAX(df,order=param,seasonal_order=seasonal_param,enforce_stationarity=False,enforce_invertibility=False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esults = mod.fit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'ARIMA{}x{} - AIC:{}'.format(param, seasonal_param, results.aic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.append(param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b.append(seasonal_param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c.append(results.aic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except: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continue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wf['pdq']=a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wf['pdq_x_PDQs']=b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wf['aic']=c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wf[wf['aic']==wf['aic'].min()]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Model building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mod = sm.tsa.statespace.SARIMAX(df,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        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order=(1,1,1),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        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seasonal_order=(1,1,1,12),  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        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enforce_stationarity=False,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        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enforce_invertibility=False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esults = mod.fit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results.summary(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 Model checking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 Model diagnosis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esults.plot_diagnostics(figsize=(15, 12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how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 LB test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r,q,p = sm.tsa.acf(results.resid.values.squeeze(), qstat=True)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data = np.c_[range(1,41), r[1:], q, p]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 xml:space="preserve">table = pd.DataFrame(data, columns=['lag', "AC", "Q", "Prob(&gt;Q)"]) 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table.set_index('lag'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# Model prediction</w:t>
      </w:r>
    </w:p>
    <w:p>
      <w:pPr>
        <w:pStyle w:val="Normal"/>
        <w:spacing w:lineRule="auto" w:line="360" w:before="0" w:after="0"/>
        <w:ind w:firstLine="1025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 Static prediction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ed = results.get_prediction(start = 132, dynamic=False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ed_ci = pred.conf_int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forecast = pred.predicted_mean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truth = df['2016-1':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 = pd.concat([df_truth, df_forecast,pred_ci],axis=1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.columns = [u'Original value',u'Predictive value',u'Lower limit',u'Upper limit'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.head(60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forecast = np.array(df_forecast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truth = np.array(df_truth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 = df['2005-1':].plot(label='observed'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ed.predicted_mean.plot(ax=ax, label='One-step ahead forecast', alpha=.7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fill_between(pred_ci.index,pred_ci.iloc[:,0],pred_ci.iloc[:,1], color='r', alpha=.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xticks(fontsize = 2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yticks(fontsize = 2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set_xlabel(u'time(year)'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set_ylabel('incidence'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how()</w:t>
      </w:r>
    </w:p>
    <w:p>
      <w:pPr>
        <w:pStyle w:val="Normal"/>
        <w:spacing w:lineRule="auto" w:line="360" w:before="0" w:after="0"/>
        <w:ind w:firstLine="1025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 Calculating MSE and RMSE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mse = ((df_forecast - df_truth) ** 2).mean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u'Mean Square Error of Predicted Value(MSE)is{}'.format(round(mse, 2)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cc= np.sqrt(np.sum((df_forecast-df_truth)**2)/len(df_forecast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'</w:t>
      </w:r>
      <w:bookmarkStart w:id="9" w:name="OLE_LINK8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Root Mean Square Error of Predicted Value</w:t>
      </w:r>
      <w:bookmarkEnd w:id="9"/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(RMSE)is: ',cc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1025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 Dynamic prediction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ed_dynamic = results.get_prediction(start=pd.to_datetime('2016-1'), dynamic=True, full_results=True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ed_dynamic_ci = pred_dynamic.conf_int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forecast = pred_dynamic.predicted_mean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orginal = df['2016-1':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 = pd.concat([df_orginal, df_forecast,pred_ci],axis=1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.columns = [u'Original value',u'Predictive value',u'Lower limit',u'Upper limit'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.head(60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 = df['2005-1':].plot(label='observed', figsize=(20, 15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ed_dynamic.predicted_mean.plot(label='Dynamic Forecast', ax=ax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fill_between(pred_dynamic_ci.index,pred_dynamic_ci.iloc[:, 0],pred_dynamic_ci.iloc[:, 1],color='r',alpha=.3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fill_betweenx(ax.get_ylim(),pd.to_datetime('2005-1'),df.index[-1],alpha=.1, zorder=-1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xticks(fontsize = 2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yticks(fontsize = 2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set_xlabel(u'time(year)',fontsize=2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set_ylabel(u'incidence',fontsize=25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 = 'upper left',fontsize=20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how()</w:t>
      </w:r>
    </w:p>
    <w:p>
      <w:pPr>
        <w:pStyle w:val="Normal"/>
        <w:spacing w:lineRule="auto" w:line="360" w:before="0" w:after="0"/>
        <w:ind w:firstLine="1025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 Calculating MSE and RMSE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forecast = np.array(df_forecast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orginal = np.array(df_orginal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mse = ((df_forecast - df_orginal) ** 2).mean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u'Mean Square Error of Predicted Value(MSE)is{}'.format(round(mse, 2)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cc= np.mean(np.sqrt(sum((df_forecast-df_orginal)**2)/len(df_forecast)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rint('Root Mean Square Error of Predicted Value(RMSE)is: ',cc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 Forecast data for the next 10 years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ecast = results.get_forecast(steps=24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 Get the confidence interval of the prediction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ecast_ci = forecast.conf_int(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forecast = forecast.predicted_mean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 = pd.concat([df_forecast,forecast_ci],axis=1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.columns = [u'Predictive value',u'Lower limit',u'Upper limit']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df_pred_concat.head(24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#Draw a time series graph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 = df.plot(label='observed', figsize=(20, 15)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ecast.predicted_mean.plot(ax=ax, label='Forecast'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fill_between(forecast_ci.index,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ecast_ci.iloc[:, 0],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zh-CN" w:bidi="ar"/>
        </w:rPr>
        <w:t xml:space="preserve">                </w:t>
      </w: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forecast_ci.iloc[:, 1], color='g', alpha=.4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xticks(fontsize = 20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yticks(fontsize = 18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set_xlabel('time(year)',fontsize=18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ax.set_ylabel('incidence',fontsize=18)</w:t>
      </w:r>
    </w:p>
    <w:p>
      <w:pPr>
        <w:pStyle w:val="Normal"/>
        <w:spacing w:lineRule="auto" w:line="360" w:before="0" w:after="0"/>
        <w:ind w:firstLine="48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legend(loc = 'upper left',fontsize=20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Cs/>
          <w:sz w:val="24"/>
          <w:szCs w:val="24"/>
          <w:lang w:val="en-US" w:eastAsia="zh-CN" w:bidi="ar"/>
        </w:rPr>
        <w:t>plt.show(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bCs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SimSun;宋体" w:cs="Times New Roman"/>
          <w:b/>
          <w:b/>
          <w:sz w:val="24"/>
          <w:szCs w:val="24"/>
          <w:lang w:val="en-US" w:eastAsia="zh-CN" w:bidi="ar"/>
        </w:rPr>
      </w:pPr>
      <w:r>
        <w:rPr>
          <w:rFonts w:eastAsia="SimSun;宋体" w:cs="Times New Roman" w:ascii="Times New Roman" w:hAnsi="Times New Roman"/>
          <w:b/>
          <w:sz w:val="24"/>
          <w:szCs w:val="24"/>
          <w:lang w:val="en-US" w:eastAsia="zh-CN" w:bidi="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53:00Z</dcterms:created>
  <dc:creator>Jenifer M.</dc:creator>
  <dc:description/>
  <cp:keywords/>
  <dc:language>en-US</dc:language>
  <cp:lastModifiedBy>Jenifer M.</cp:lastModifiedBy>
  <dcterms:modified xsi:type="dcterms:W3CDTF">2022-07-20T06:54:00Z</dcterms:modified>
  <cp:revision>3</cp:revision>
  <dc:subject/>
  <dc:title/>
</cp:coreProperties>
</file>